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298" w:type="pct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0"/>
        <w:gridCol w:w="2410"/>
      </w:tblGrid>
      <w:tr w:rsidR="003C5E56" w:rsidRPr="00BB21D6" w14:paraId="1AE3C59D" w14:textId="77777777" w:rsidTr="000D6290">
        <w:trPr>
          <w:trHeight w:val="41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0B31A" w14:textId="77777777" w:rsidR="003C5E56" w:rsidRPr="004408FC" w:rsidRDefault="003C5E56" w:rsidP="00F32BF0">
            <w:pPr>
              <w:tabs>
                <w:tab w:val="left" w:pos="1665"/>
                <w:tab w:val="left" w:pos="11580"/>
              </w:tabs>
              <w:rPr>
                <w:b/>
                <w:bCs/>
                <w:color w:val="000000" w:themeColor="text1"/>
                <w:sz w:val="28"/>
                <w:szCs w:val="28"/>
              </w:rPr>
            </w:pPr>
            <w:bookmarkStart w:id="0" w:name="_GoBack"/>
            <w:r w:rsidRPr="00A73C86">
              <w:rPr>
                <w:b/>
                <w:bCs/>
                <w:color w:val="000000" w:themeColor="text1"/>
                <w:sz w:val="24"/>
                <w:szCs w:val="24"/>
              </w:rPr>
              <w:t xml:space="preserve">Supplementary Table 2: </w:t>
            </w:r>
            <w:r w:rsidRPr="00A73C86">
              <w:rPr>
                <w:color w:val="000000" w:themeColor="text1"/>
                <w:sz w:val="24"/>
                <w:szCs w:val="24"/>
              </w:rPr>
              <w:t>Excluded studies after reading the full text and the reasons beyond exclusion</w:t>
            </w:r>
            <w:bookmarkEnd w:id="0"/>
          </w:p>
        </w:tc>
      </w:tr>
      <w:tr w:rsidR="003C5E56" w:rsidRPr="00BB21D6" w14:paraId="0C055134" w14:textId="77777777" w:rsidTr="008E6C69">
        <w:trPr>
          <w:trHeight w:val="567"/>
        </w:trPr>
        <w:tc>
          <w:tcPr>
            <w:tcW w:w="36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20D15B" w14:textId="77777777" w:rsidR="003C5E56" w:rsidRPr="004408FC" w:rsidRDefault="003C5E56" w:rsidP="00F32BF0">
            <w:pPr>
              <w:tabs>
                <w:tab w:val="left" w:pos="1665"/>
                <w:tab w:val="left" w:pos="1158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4408FC">
              <w:rPr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37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C682D" w14:textId="77777777" w:rsidR="003C5E56" w:rsidRPr="004408FC" w:rsidRDefault="003C5E56" w:rsidP="00F32BF0">
            <w:pPr>
              <w:tabs>
                <w:tab w:val="left" w:pos="1665"/>
                <w:tab w:val="left" w:pos="11580"/>
              </w:tabs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4408FC">
              <w:rPr>
                <w:b/>
                <w:bCs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6D53A8" w:rsidRPr="00BB21D6" w14:paraId="395EF3FC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08FCFA" w14:textId="77777777" w:rsidR="006D53A8" w:rsidRPr="00BB21D6" w:rsidRDefault="006D53A8" w:rsidP="00D910DB">
            <w:pPr>
              <w:spacing w:line="276" w:lineRule="auto"/>
              <w:ind w:left="360"/>
              <w:rPr>
                <w:sz w:val="18"/>
                <w:szCs w:val="18"/>
                <w:rtl/>
                <w:lang w:bidi="ar-SY"/>
              </w:rPr>
            </w:pPr>
            <w:r w:rsidRPr="00C7644A">
              <w:rPr>
                <w:sz w:val="18"/>
                <w:szCs w:val="18"/>
                <w:lang w:bidi="ar-SY"/>
              </w:rPr>
              <w:t xml:space="preserve">Ahmed, O. E., El Kilani, N. S., Ibrahim, S. A., Salama, A. E., &amp; Khalifa, G. A. (2020). Clinical and Radiographic Evaluation of Piezocision Corticotomy with Bone Graft Guided By 3D-Surgical Template in Maxillary Protrusion (comparative study). </w:t>
            </w:r>
            <w:r w:rsidR="00D910DB">
              <w:rPr>
                <w:sz w:val="18"/>
                <w:szCs w:val="18"/>
                <w:lang w:bidi="ar-SY"/>
              </w:rPr>
              <w:t>Al-Azhar Dent J G</w:t>
            </w:r>
            <w:r w:rsidR="00D910DB" w:rsidRPr="00D910DB">
              <w:rPr>
                <w:sz w:val="18"/>
                <w:szCs w:val="18"/>
                <w:lang w:bidi="ar-SY"/>
              </w:rPr>
              <w:t>irls</w:t>
            </w:r>
            <w:r w:rsidR="00D910DB">
              <w:rPr>
                <w:sz w:val="18"/>
                <w:szCs w:val="18"/>
                <w:lang w:bidi="ar-SY"/>
              </w:rPr>
              <w:t xml:space="preserve">, </w:t>
            </w:r>
            <w:r w:rsidRPr="00C7644A">
              <w:rPr>
                <w:sz w:val="18"/>
                <w:szCs w:val="18"/>
                <w:lang w:bidi="ar-SY"/>
              </w:rPr>
              <w:t>447-451.</w:t>
            </w:r>
            <w:r w:rsidRPr="00C7644A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DC86E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473A4E0B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AC2E417" w14:textId="77777777" w:rsidR="006D53A8" w:rsidRPr="00BB21D6" w:rsidRDefault="006D53A8" w:rsidP="006D53A8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384BEE">
              <w:rPr>
                <w:sz w:val="18"/>
                <w:szCs w:val="18"/>
                <w:lang w:bidi="ar-SY"/>
              </w:rPr>
              <w:t xml:space="preserve">Karacay, S., Saygun, I., Bengi, A. O., &amp; Serdar, M. (2007). Tumor Necrosis Factor–α Levels during Two Different Canine Distalization Techniques. </w:t>
            </w:r>
            <w:r w:rsidR="002C58FF" w:rsidRPr="002C58FF">
              <w:rPr>
                <w:sz w:val="18"/>
                <w:szCs w:val="18"/>
                <w:lang w:bidi="ar-SY"/>
              </w:rPr>
              <w:t>Angle Orthod</w:t>
            </w:r>
            <w:r w:rsidRPr="00384BEE">
              <w:rPr>
                <w:sz w:val="18"/>
                <w:szCs w:val="18"/>
                <w:lang w:bidi="ar-SY"/>
              </w:rPr>
              <w:t>, 77(1), 142-147.</w:t>
            </w:r>
            <w:r w:rsidRPr="00384BEE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4FC27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1E7976ED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D0C8CD" w14:textId="77777777" w:rsidR="006D53A8" w:rsidRPr="00BB21D6" w:rsidRDefault="006D53A8" w:rsidP="006D53A8">
            <w:pPr>
              <w:spacing w:line="276" w:lineRule="auto"/>
              <w:ind w:left="360"/>
              <w:rPr>
                <w:sz w:val="18"/>
                <w:szCs w:val="18"/>
                <w:rtl/>
                <w:lang w:bidi="ar-SY"/>
              </w:rPr>
            </w:pPr>
            <w:r w:rsidRPr="00EB727D">
              <w:rPr>
                <w:sz w:val="18"/>
                <w:szCs w:val="18"/>
                <w:lang w:bidi="ar-SY"/>
              </w:rPr>
              <w:t xml:space="preserve">Suryavanshi, H., Das, V., Deshmukh, A., Rai, R., &amp; Vora, M. (2015). Comparison of rate of maxillary canine movement with or without modified corticotomy facilitated orthodontic treatment: A prospective clinical trial. </w:t>
            </w:r>
            <w:r w:rsidR="00DE4B70" w:rsidRPr="00DE4B70">
              <w:rPr>
                <w:sz w:val="18"/>
                <w:szCs w:val="18"/>
                <w:lang w:bidi="ar-SY"/>
              </w:rPr>
              <w:t>APOS Trends Orthod</w:t>
            </w:r>
            <w:r w:rsidRPr="00EB727D">
              <w:rPr>
                <w:sz w:val="18"/>
                <w:szCs w:val="18"/>
                <w:lang w:bidi="ar-SY"/>
              </w:rPr>
              <w:t>, 5(4), 138-138.</w:t>
            </w:r>
            <w:r w:rsidRPr="00EB727D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41AEB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6DAD9A66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D41580" w14:textId="77777777" w:rsidR="006D53A8" w:rsidRPr="00BB21D6" w:rsidRDefault="006D53A8" w:rsidP="00DE4B70">
            <w:pPr>
              <w:spacing w:line="276" w:lineRule="auto"/>
              <w:ind w:left="360"/>
              <w:rPr>
                <w:sz w:val="18"/>
                <w:szCs w:val="18"/>
                <w:rtl/>
                <w:lang w:bidi="ar-SY"/>
              </w:rPr>
            </w:pPr>
            <w:r w:rsidRPr="00A021E9">
              <w:rPr>
                <w:sz w:val="18"/>
                <w:szCs w:val="18"/>
                <w:lang w:bidi="ar-SY"/>
              </w:rPr>
              <w:t xml:space="preserve">Chawshli, O., Omer, Z., &amp; Ikram, O. (2018). Accelerated Orthodontic Canine Retraction Using Minimally Invasive Orthocision. </w:t>
            </w:r>
            <w:r w:rsidR="00DE4B70">
              <w:rPr>
                <w:sz w:val="18"/>
                <w:szCs w:val="18"/>
                <w:lang w:bidi="ar-SY"/>
              </w:rPr>
              <w:t>EDJ</w:t>
            </w:r>
            <w:r w:rsidRPr="00A021E9">
              <w:rPr>
                <w:sz w:val="18"/>
                <w:szCs w:val="18"/>
                <w:lang w:bidi="ar-SY"/>
              </w:rPr>
              <w:t>, 1(1), 19-25.</w:t>
            </w:r>
            <w:r w:rsidRPr="00A021E9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99A34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3A127F0F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8092F45" w14:textId="77777777" w:rsidR="006D53A8" w:rsidRPr="00BB21D6" w:rsidRDefault="006D53A8" w:rsidP="006D53A8">
            <w:pPr>
              <w:spacing w:line="276" w:lineRule="auto"/>
              <w:ind w:left="360"/>
              <w:rPr>
                <w:sz w:val="18"/>
                <w:szCs w:val="18"/>
                <w:rtl/>
                <w:lang w:bidi="ar-SY"/>
              </w:rPr>
            </w:pPr>
            <w:r w:rsidRPr="007D0ACF">
              <w:rPr>
                <w:sz w:val="18"/>
                <w:szCs w:val="18"/>
                <w:lang w:bidi="ar-SY"/>
              </w:rPr>
              <w:t>Kateel, S. K., Agarwal, A., Kharae, G., Nautiyal, V. P., Jyoti, A., &amp; Prasad, P. N. (2016). A comparative study of canine retraction by distraction of the periodontal ligament and dentoalveolar distraction methods</w:t>
            </w:r>
            <w:r w:rsidR="007C6FC4">
              <w:rPr>
                <w:sz w:val="18"/>
                <w:szCs w:val="18"/>
                <w:lang w:bidi="ar-SY"/>
              </w:rPr>
              <w:t>.</w:t>
            </w:r>
            <w:r w:rsidR="007C6FC4">
              <w:t xml:space="preserve"> </w:t>
            </w:r>
            <w:r w:rsidR="007C6FC4">
              <w:rPr>
                <w:sz w:val="18"/>
                <w:szCs w:val="18"/>
                <w:lang w:bidi="ar-SY"/>
              </w:rPr>
              <w:t>J Oral Maxillofac Surg</w:t>
            </w:r>
            <w:r w:rsidRPr="007D0ACF">
              <w:rPr>
                <w:sz w:val="18"/>
                <w:szCs w:val="18"/>
                <w:lang w:bidi="ar-SY"/>
              </w:rPr>
              <w:t>, 15(2), 144-155.</w:t>
            </w:r>
            <w:r w:rsidRPr="007D0ACF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7396A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54FF4F72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A13D56" w14:textId="77777777" w:rsidR="006D53A8" w:rsidRPr="007D0ACF" w:rsidRDefault="006D53A8" w:rsidP="006D53A8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F9126D">
              <w:rPr>
                <w:sz w:val="18"/>
                <w:szCs w:val="18"/>
                <w:lang w:bidi="ar-SY"/>
              </w:rPr>
              <w:t xml:space="preserve">Elkalza, A. R. (2017). Evaluation of piezocision in rapid canine retraction. </w:t>
            </w:r>
            <w:r w:rsidR="00FC6F6D">
              <w:rPr>
                <w:sz w:val="18"/>
                <w:szCs w:val="18"/>
                <w:lang w:bidi="ar-SY"/>
              </w:rPr>
              <w:t>Egypt Dent</w:t>
            </w:r>
            <w:r w:rsidR="00FC6F6D" w:rsidRPr="00FC6F6D">
              <w:rPr>
                <w:sz w:val="18"/>
                <w:szCs w:val="18"/>
                <w:lang w:bidi="ar-SY"/>
              </w:rPr>
              <w:t xml:space="preserve"> J</w:t>
            </w:r>
            <w:r w:rsidRPr="00F9126D">
              <w:rPr>
                <w:sz w:val="18"/>
                <w:szCs w:val="18"/>
                <w:lang w:bidi="ar-SY"/>
              </w:rPr>
              <w:t>, 51(June 2017), 59-71.</w:t>
            </w:r>
            <w:r w:rsidRPr="00F9126D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AF2BF" w14:textId="77777777" w:rsidR="006D53A8" w:rsidRDefault="006D53A8" w:rsidP="006D53A8">
            <w:r w:rsidRPr="00263798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1ECAC634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979BE2" w14:textId="77777777" w:rsidR="006D53A8" w:rsidRPr="007D0ACF" w:rsidRDefault="006D53A8" w:rsidP="006D53A8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096D2A">
              <w:rPr>
                <w:sz w:val="18"/>
                <w:szCs w:val="18"/>
                <w:lang w:bidi="ar-SY"/>
              </w:rPr>
              <w:t xml:space="preserve">Strippoli, J., Durand, R., Schmittbuhl, M., Rompré, P., Voyer, R., Chandad, F., &amp; Nishio, C. (2019). Piezocorticision-assisted orthodontics: Efficiency, safety, and long-term evaluation of the inflammatory process. </w:t>
            </w:r>
            <w:r w:rsidR="00415A1C" w:rsidRPr="00C15624">
              <w:rPr>
                <w:sz w:val="18"/>
                <w:szCs w:val="18"/>
                <w:lang w:bidi="ar-SY"/>
              </w:rPr>
              <w:t>Am J Orthod Dentofacial Orthop</w:t>
            </w:r>
            <w:r w:rsidRPr="00096D2A">
              <w:rPr>
                <w:sz w:val="18"/>
                <w:szCs w:val="18"/>
                <w:lang w:bidi="ar-SY"/>
              </w:rPr>
              <w:t>, 155(5), 662-669.</w:t>
            </w:r>
            <w:r w:rsidRPr="00096D2A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1448" w14:textId="77777777" w:rsidR="006D53A8" w:rsidRDefault="006D53A8" w:rsidP="006D53A8">
            <w:r w:rsidRPr="00F71C56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511EB022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228DA2" w14:textId="77777777" w:rsidR="006D53A8" w:rsidRPr="007D0ACF" w:rsidRDefault="006D53A8" w:rsidP="00415A1C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424382">
              <w:rPr>
                <w:sz w:val="18"/>
                <w:szCs w:val="18"/>
                <w:lang w:bidi="ar-SY"/>
              </w:rPr>
              <w:t xml:space="preserve">Mezari, A., &amp; Ahmed, F. S. (2018). Study of the velocity of upper canine retraction after alveolar corticotomy. </w:t>
            </w:r>
            <w:r w:rsidR="00415A1C">
              <w:rPr>
                <w:sz w:val="18"/>
                <w:szCs w:val="18"/>
                <w:lang w:bidi="ar-SY"/>
              </w:rPr>
              <w:t>JDAO</w:t>
            </w:r>
            <w:r w:rsidRPr="00424382">
              <w:rPr>
                <w:sz w:val="18"/>
                <w:szCs w:val="18"/>
                <w:lang w:bidi="ar-SY"/>
              </w:rPr>
              <w:t>, 21(4), 507.</w:t>
            </w:r>
            <w:r w:rsidRPr="00424382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06A67" w14:textId="77777777" w:rsidR="006D53A8" w:rsidRDefault="006D53A8" w:rsidP="006D53A8">
            <w:r w:rsidRPr="00F71C56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700F5A7C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57E377" w14:textId="77777777" w:rsidR="006D53A8" w:rsidRPr="007D0ACF" w:rsidRDefault="006D53A8" w:rsidP="006D53A8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1946B8">
              <w:rPr>
                <w:sz w:val="18"/>
                <w:szCs w:val="18"/>
                <w:lang w:bidi="ar-SY"/>
              </w:rPr>
              <w:t xml:space="preserve">Uzuner, F. D., Yücel, E., Göfteci, B., &amp; Gülsen, A. (2015). The effect of corticotomy on tooth movements during canine retraction. </w:t>
            </w:r>
            <w:r w:rsidR="007B472C" w:rsidRPr="007B472C">
              <w:rPr>
                <w:sz w:val="18"/>
                <w:szCs w:val="18"/>
                <w:lang w:bidi="ar-SY"/>
              </w:rPr>
              <w:t>J Orthod Res</w:t>
            </w:r>
            <w:r w:rsidRPr="001946B8">
              <w:rPr>
                <w:sz w:val="18"/>
                <w:szCs w:val="18"/>
                <w:lang w:bidi="ar-SY"/>
              </w:rPr>
              <w:t>, 3(3), 181.</w:t>
            </w:r>
            <w:r w:rsidRPr="001946B8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2146" w14:textId="77777777" w:rsidR="006D53A8" w:rsidRDefault="006D53A8" w:rsidP="006D53A8">
            <w:r w:rsidRPr="00F71C56">
              <w:rPr>
                <w:sz w:val="18"/>
                <w:szCs w:val="18"/>
              </w:rPr>
              <w:t xml:space="preserve">Non-RCT  </w:t>
            </w:r>
          </w:p>
        </w:tc>
      </w:tr>
      <w:tr w:rsidR="006D53A8" w:rsidRPr="00BB21D6" w14:paraId="42EFA9A6" w14:textId="77777777" w:rsidTr="008E6C69">
        <w:tc>
          <w:tcPr>
            <w:tcW w:w="3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0F4202" w14:textId="77777777" w:rsidR="006D53A8" w:rsidRPr="007D0ACF" w:rsidRDefault="006D53A8" w:rsidP="006D53A8">
            <w:pPr>
              <w:spacing w:line="276" w:lineRule="auto"/>
              <w:ind w:left="360"/>
              <w:rPr>
                <w:sz w:val="18"/>
                <w:szCs w:val="18"/>
                <w:lang w:bidi="ar-SY"/>
              </w:rPr>
            </w:pPr>
            <w:r w:rsidRPr="009C773B">
              <w:rPr>
                <w:sz w:val="18"/>
                <w:szCs w:val="18"/>
                <w:lang w:bidi="ar-SY"/>
              </w:rPr>
              <w:t xml:space="preserve">Yashwant V, A., Balu, P., Kumar, R. S., Ammayappan, P., &amp; Murugaboopathy, V. (2022). Effectiveness of platelet rich fibrin versus demineralized bone xenograft in periodontally accelerated osteogenic orthodontics: A pilot comparative clinical study. </w:t>
            </w:r>
            <w:r w:rsidR="000313CD" w:rsidRPr="000313CD">
              <w:rPr>
                <w:sz w:val="18"/>
                <w:szCs w:val="18"/>
                <w:lang w:bidi="ar-SY"/>
              </w:rPr>
              <w:t>Angle Orthod</w:t>
            </w:r>
            <w:r w:rsidRPr="009C773B">
              <w:rPr>
                <w:sz w:val="18"/>
                <w:szCs w:val="18"/>
                <w:lang w:bidi="ar-SY"/>
              </w:rPr>
              <w:t>, 92(2), 180-188.</w:t>
            </w:r>
            <w:r w:rsidRPr="009C773B">
              <w:rPr>
                <w:rFonts w:cs="Arial"/>
                <w:sz w:val="18"/>
                <w:szCs w:val="18"/>
                <w:rtl/>
                <w:lang w:bidi="ar-SY"/>
              </w:rPr>
              <w:t>‏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FD0D" w14:textId="77777777" w:rsidR="006D53A8" w:rsidRDefault="006D53A8" w:rsidP="006D53A8">
            <w:r w:rsidRPr="00F71C56">
              <w:rPr>
                <w:sz w:val="18"/>
                <w:szCs w:val="18"/>
              </w:rPr>
              <w:t xml:space="preserve">Non-RCT  </w:t>
            </w:r>
          </w:p>
        </w:tc>
      </w:tr>
      <w:tr w:rsidR="009C773B" w:rsidRPr="00BB21D6" w14:paraId="25C9A653" w14:textId="77777777" w:rsidTr="003A43AE">
        <w:trPr>
          <w:trHeight w:val="416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C1B8B" w14:textId="77777777" w:rsidR="009C773B" w:rsidRPr="003309BB" w:rsidRDefault="006D53A8" w:rsidP="00F32BF0">
            <w:pPr>
              <w:tabs>
                <w:tab w:val="left" w:pos="1665"/>
                <w:tab w:val="left" w:pos="1158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RCT: Non-Randomize</w:t>
            </w:r>
            <w:r w:rsidR="009C773B">
              <w:rPr>
                <w:sz w:val="18"/>
                <w:szCs w:val="18"/>
              </w:rPr>
              <w:t>d controlled trial</w:t>
            </w:r>
          </w:p>
        </w:tc>
      </w:tr>
    </w:tbl>
    <w:p w14:paraId="43FE7753" w14:textId="77777777" w:rsidR="00176856" w:rsidRDefault="00176856" w:rsidP="003C5E56">
      <w:pPr>
        <w:rPr>
          <w:lang w:bidi="ar-SY"/>
        </w:rPr>
      </w:pPr>
    </w:p>
    <w:sectPr w:rsidR="00176856" w:rsidSect="000D629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7IwNTcwNzExNjVX0lEKTi0uzszPAykwrgUA5NS41iwAAAA="/>
  </w:docVars>
  <w:rsids>
    <w:rsidRoot w:val="00FB7963"/>
    <w:rsid w:val="0001096B"/>
    <w:rsid w:val="000313CD"/>
    <w:rsid w:val="00096D2A"/>
    <w:rsid w:val="000D6290"/>
    <w:rsid w:val="00176856"/>
    <w:rsid w:val="001946B8"/>
    <w:rsid w:val="002C58FF"/>
    <w:rsid w:val="00384BEE"/>
    <w:rsid w:val="003A43AE"/>
    <w:rsid w:val="003C5E56"/>
    <w:rsid w:val="00415A1C"/>
    <w:rsid w:val="00424382"/>
    <w:rsid w:val="004408FC"/>
    <w:rsid w:val="00450253"/>
    <w:rsid w:val="00570B84"/>
    <w:rsid w:val="006D53A8"/>
    <w:rsid w:val="007B472C"/>
    <w:rsid w:val="007C6FC4"/>
    <w:rsid w:val="007D0ACF"/>
    <w:rsid w:val="00845F56"/>
    <w:rsid w:val="008956B1"/>
    <w:rsid w:val="008E6C69"/>
    <w:rsid w:val="009C773B"/>
    <w:rsid w:val="00A021E9"/>
    <w:rsid w:val="00A57155"/>
    <w:rsid w:val="00A73C86"/>
    <w:rsid w:val="00B441E7"/>
    <w:rsid w:val="00C15624"/>
    <w:rsid w:val="00C302EF"/>
    <w:rsid w:val="00C7644A"/>
    <w:rsid w:val="00D067BF"/>
    <w:rsid w:val="00D563C5"/>
    <w:rsid w:val="00D910DB"/>
    <w:rsid w:val="00DE4B70"/>
    <w:rsid w:val="00E162FC"/>
    <w:rsid w:val="00E9268C"/>
    <w:rsid w:val="00EB727D"/>
    <w:rsid w:val="00F9126D"/>
    <w:rsid w:val="00FA2095"/>
    <w:rsid w:val="00FB7963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8BB48E"/>
  <w15:chartTrackingRefBased/>
  <w15:docId w15:val="{2146AE18-1185-4BE8-BB5C-9C0DE21F3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5E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E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5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F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3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3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lane</dc:creator>
  <cp:keywords/>
  <dc:description/>
  <cp:lastModifiedBy>Failane</cp:lastModifiedBy>
  <cp:revision>39</cp:revision>
  <dcterms:created xsi:type="dcterms:W3CDTF">2022-05-04T18:34:00Z</dcterms:created>
  <dcterms:modified xsi:type="dcterms:W3CDTF">2022-08-25T14:57:00Z</dcterms:modified>
</cp:coreProperties>
</file>